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F6A" w:rsidRPr="00700F6A" w:rsidRDefault="00A57991" w:rsidP="00700F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-S4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="00700F6A"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00F6A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Comparison of the number errors</w:t>
      </w:r>
      <w:r w:rsidR="00700F6A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0F6A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700F6A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FiPaT</w:t>
      </w:r>
      <w:proofErr w:type="spellEnd"/>
      <w:r w:rsidR="00700F6A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00F6A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between groups.</w:t>
      </w:r>
    </w:p>
    <w:p w:rsidR="00700F6A" w:rsidRDefault="00700F6A" w:rsidP="00700F6A">
      <w:pPr>
        <w:jc w:val="center"/>
      </w:pPr>
      <w:r w:rsidRPr="00700F6A">
        <w:rPr>
          <w:noProof/>
        </w:rPr>
        <w:drawing>
          <wp:inline distT="0" distB="0" distL="0" distR="0">
            <wp:extent cx="8896350" cy="2194560"/>
            <wp:effectExtent l="19050" t="0" r="0" b="0"/>
            <wp:docPr id="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.pn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/>
                    </a:blip>
                    <a:srcRect b="57647"/>
                    <a:stretch>
                      <a:fillRect/>
                    </a:stretch>
                  </pic:blipFill>
                  <pic:spPr>
                    <a:xfrm>
                      <a:off x="0" y="0"/>
                      <a:ext cx="8896350" cy="21945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0F6A" w:rsidRPr="00A061D5" w:rsidRDefault="00700F6A" w:rsidP="00700F6A">
      <w:pPr>
        <w:widowControl w:val="0"/>
        <w:spacing w:line="240" w:lineRule="auto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</w:t>
      </w: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</w:t>
      </w: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</w:p>
    <w:p w:rsidR="00700F6A" w:rsidRPr="00A061D5" w:rsidRDefault="00700F6A" w:rsidP="00700F6A">
      <w:pPr>
        <w:widowControl w:val="0"/>
        <w:spacing w:line="240" w:lineRule="auto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00F6A" w:rsidRDefault="00700F6A" w:rsidP="00700F6A">
      <w:r w:rsidRPr="00700F6A">
        <w:rPr>
          <w:noProof/>
        </w:rPr>
        <w:drawing>
          <wp:inline distT="0" distB="0" distL="0" distR="0">
            <wp:extent cx="4476750" cy="2773680"/>
            <wp:effectExtent l="1905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.pn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/>
                    </a:blip>
                    <a:srcRect t="46471" r="49679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27736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D2C53" w:rsidRDefault="00FD2C53" w:rsidP="00700F6A"/>
    <w:p w:rsidR="00FD2C53" w:rsidRDefault="00700F6A" w:rsidP="00FD2C53">
      <w:pPr>
        <w:jc w:val="center"/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0F6A">
        <w:rPr>
          <w:noProof/>
        </w:rPr>
        <w:drawing>
          <wp:inline distT="0" distB="0" distL="0" distR="0">
            <wp:extent cx="8448040" cy="2270760"/>
            <wp:effectExtent l="19050" t="0" r="0" b="0"/>
            <wp:docPr id="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.pn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/>
                    </a:blip>
                    <a:srcRect b="55255"/>
                    <a:stretch>
                      <a:fillRect/>
                    </a:stretch>
                  </pic:blipFill>
                  <pic:spPr>
                    <a:xfrm>
                      <a:off x="0" y="0"/>
                      <a:ext cx="8448040" cy="22707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D2C53" w:rsidRPr="00FD2C53" w:rsidRDefault="00FD2C53" w:rsidP="00FD2C53">
      <w:pPr>
        <w:rPr>
          <w:rStyle w:val="Nessuno"/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</w:t>
      </w:r>
      <w:r w:rsidR="00700F6A"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  <w:r w:rsidR="00700F6A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</w:t>
      </w:r>
      <w:r w:rsidR="00700F6A"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</w:p>
    <w:p w:rsidR="00700F6A" w:rsidRPr="00700F6A" w:rsidRDefault="00700F6A" w:rsidP="00700F6A">
      <w:pPr>
        <w:jc w:val="center"/>
        <w:rPr>
          <w:rStyle w:val="Nessuno"/>
        </w:rPr>
      </w:pPr>
      <w:r w:rsidRPr="00700F6A">
        <w:rPr>
          <w:noProof/>
        </w:rPr>
        <w:drawing>
          <wp:inline distT="0" distB="0" distL="0" distR="0">
            <wp:extent cx="8454390" cy="2362200"/>
            <wp:effectExtent l="19050" t="0" r="3810" b="0"/>
            <wp:docPr id="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.pn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/>
                    </a:blip>
                    <a:srcRect t="49850" b="3604"/>
                    <a:stretch>
                      <a:fillRect/>
                    </a:stretch>
                  </pic:blipFill>
                  <pic:spPr>
                    <a:xfrm>
                      <a:off x="0" y="0"/>
                      <a:ext cx="8454390" cy="2362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0F6A" w:rsidRDefault="00700F6A" w:rsidP="00700F6A">
      <w:pPr>
        <w:widowControl w:val="0"/>
        <w:spacing w:line="240" w:lineRule="auto"/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</w:t>
      </w: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</w:t>
      </w: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>* Statistically significant results</w:t>
      </w:r>
    </w:p>
    <w:p w:rsidR="00700F6A" w:rsidRPr="00A061D5" w:rsidRDefault="00700F6A" w:rsidP="00700F6A">
      <w:pPr>
        <w:widowControl w:val="0"/>
        <w:spacing w:line="240" w:lineRule="auto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00F6A" w:rsidRPr="00A061D5" w:rsidRDefault="00700F6A" w:rsidP="00700F6A">
      <w:pPr>
        <w:widowControl w:val="0"/>
        <w:spacing w:line="240" w:lineRule="auto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bbreviations: </w:t>
      </w:r>
      <w:proofErr w:type="spellStart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FiPaT</w:t>
      </w:r>
      <w:proofErr w:type="spellEnd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, Fist-Palm test; MCI, Mild Cognitive Impairment; </w:t>
      </w:r>
      <w:proofErr w:type="spellStart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, multiple domain; MOCA, Montreal Cognitive Assessment; NC, normal cognition; </w:t>
      </w:r>
      <w:proofErr w:type="spellStart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, single domain.</w:t>
      </w:r>
    </w:p>
    <w:p w:rsidR="00700F6A" w:rsidRPr="00700F6A" w:rsidRDefault="00700F6A" w:rsidP="00700F6A">
      <w:pPr>
        <w:jc w:val="center"/>
        <w:rPr>
          <w:lang w:val="en-US"/>
        </w:rPr>
      </w:pPr>
    </w:p>
    <w:sectPr w:rsidR="00700F6A" w:rsidRPr="00700F6A" w:rsidSect="00700F6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DA1" w:rsidRDefault="00BD1DA1" w:rsidP="00700F6A">
      <w:pPr>
        <w:spacing w:after="0" w:line="240" w:lineRule="auto"/>
      </w:pPr>
      <w:r>
        <w:separator/>
      </w:r>
    </w:p>
  </w:endnote>
  <w:endnote w:type="continuationSeparator" w:id="0">
    <w:p w:rsidR="00BD1DA1" w:rsidRDefault="00BD1DA1" w:rsidP="0070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DA1" w:rsidRDefault="00BD1DA1" w:rsidP="00700F6A">
      <w:pPr>
        <w:spacing w:after="0" w:line="240" w:lineRule="auto"/>
      </w:pPr>
      <w:r>
        <w:separator/>
      </w:r>
    </w:p>
  </w:footnote>
  <w:footnote w:type="continuationSeparator" w:id="0">
    <w:p w:rsidR="00BD1DA1" w:rsidRDefault="00BD1DA1" w:rsidP="00700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0F6A"/>
    <w:rsid w:val="001B64B2"/>
    <w:rsid w:val="005E0417"/>
    <w:rsid w:val="00700F6A"/>
    <w:rsid w:val="00707F6A"/>
    <w:rsid w:val="00946EF2"/>
    <w:rsid w:val="00A57991"/>
    <w:rsid w:val="00A93694"/>
    <w:rsid w:val="00BD1DA1"/>
    <w:rsid w:val="00DE6E1B"/>
    <w:rsid w:val="00F704C3"/>
    <w:rsid w:val="00FD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00F6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shd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0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  <w:bdr w:val="none" w:sz="0" w:space="0" w:color="auto"/>
      <w:shd w:val="clear" w:color="auto" w:fill="auto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0F6A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700F6A"/>
  </w:style>
  <w:style w:type="paragraph" w:styleId="Intestazione">
    <w:name w:val="header"/>
    <w:basedOn w:val="Normale"/>
    <w:link w:val="Intestazione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4</cp:revision>
  <dcterms:created xsi:type="dcterms:W3CDTF">2021-11-19T11:19:00Z</dcterms:created>
  <dcterms:modified xsi:type="dcterms:W3CDTF">2022-02-23T10:30:00Z</dcterms:modified>
</cp:coreProperties>
</file>